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C09" w:rsidRPr="007704E3" w:rsidRDefault="002E5C09" w:rsidP="00F019BD">
      <w:pPr>
        <w:spacing w:before="120" w:after="120"/>
        <w:jc w:val="center"/>
      </w:pPr>
    </w:p>
    <w:p w:rsidR="002E5C09" w:rsidRPr="007704E3" w:rsidRDefault="002E5C09" w:rsidP="002E5C09">
      <w:pPr>
        <w:spacing w:before="120" w:after="120"/>
      </w:pPr>
      <w:r w:rsidRPr="007704E3">
        <w:t xml:space="preserve">Table </w:t>
      </w:r>
      <w:r w:rsidR="004C7711">
        <w:t>S</w:t>
      </w:r>
      <w:r w:rsidRPr="007704E3">
        <w:t xml:space="preserve">1: </w:t>
      </w:r>
      <w:r w:rsidR="002A2009" w:rsidRPr="002A2009">
        <w:rPr>
          <w:rFonts w:cstheme="minorHAnsi"/>
          <w:lang w:val="en-PH"/>
        </w:rPr>
        <w:t>Additional usual care clinical se</w:t>
      </w:r>
      <w:r w:rsidR="00E85B6E">
        <w:rPr>
          <w:rFonts w:cstheme="minorHAnsi"/>
          <w:lang w:val="en-PH"/>
        </w:rPr>
        <w:t>rvices received by participants</w:t>
      </w:r>
      <w:r w:rsidRPr="007704E3">
        <w:t xml:space="preserve"> </w:t>
      </w:r>
    </w:p>
    <w:bookmarkStart w:id="0" w:name="_MON_1647098473"/>
    <w:bookmarkEnd w:id="0"/>
    <w:p w:rsidR="002E5C09" w:rsidRDefault="00E85B6E" w:rsidP="00F019BD">
      <w:pPr>
        <w:spacing w:before="120" w:after="120"/>
        <w:jc w:val="center"/>
      </w:pPr>
      <w:r w:rsidRPr="009F726A">
        <w:rPr>
          <w:color w:val="FF0000"/>
        </w:rPr>
        <w:object w:dxaOrig="9356" w:dyaOrig="71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5.2pt" o:ole="">
            <v:imagedata r:id="rId5" o:title=""/>
          </v:shape>
          <o:OLEObject Type="Embed" ProgID="Word.Document.12" ShapeID="_x0000_i1025" DrawAspect="Content" ObjectID="_1647099066" r:id="rId6">
            <o:FieldCodes>\s</o:FieldCodes>
          </o:OLEObject>
        </w:object>
      </w: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6B4E80" w:rsidRDefault="006B4E80" w:rsidP="006C35D6">
      <w:pPr>
        <w:spacing w:before="120" w:after="120"/>
      </w:pPr>
    </w:p>
    <w:p w:rsidR="002E5C09" w:rsidRPr="007704E3" w:rsidRDefault="006C35D6" w:rsidP="006C35D6">
      <w:pPr>
        <w:spacing w:before="120" w:after="120"/>
      </w:pPr>
      <w:r w:rsidRPr="007704E3">
        <w:lastRenderedPageBreak/>
        <w:t>Table</w:t>
      </w:r>
      <w:r w:rsidR="009F726A" w:rsidRPr="007704E3">
        <w:t xml:space="preserve"> </w:t>
      </w:r>
      <w:r w:rsidR="004C7711">
        <w:t>S</w:t>
      </w:r>
      <w:r w:rsidR="009F726A" w:rsidRPr="007704E3">
        <w:t>2</w:t>
      </w:r>
      <w:r w:rsidRPr="007704E3">
        <w:t>: In reach rehabilitation provided after referral (nursing, speech pathology)</w:t>
      </w:r>
    </w:p>
    <w:p w:rsidR="006C35D6" w:rsidRDefault="006C35D6" w:rsidP="00F019BD">
      <w:pPr>
        <w:spacing w:before="120" w:after="120"/>
        <w:jc w:val="center"/>
      </w:pPr>
    </w:p>
    <w:p w:rsidR="006C35D6" w:rsidRDefault="006C35D6" w:rsidP="00F019BD">
      <w:pPr>
        <w:spacing w:before="120" w:after="120"/>
        <w:jc w:val="center"/>
      </w:pPr>
    </w:p>
    <w:p w:rsidR="006C35D6" w:rsidRDefault="006C35D6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6C35D6">
      <w:pPr>
        <w:spacing w:before="120" w:after="120"/>
      </w:pPr>
    </w:p>
    <w:tbl>
      <w:tblPr>
        <w:tblStyle w:val="TableGrid311"/>
        <w:tblpPr w:leftFromText="180" w:rightFromText="180" w:vertAnchor="page" w:horzAnchor="margin" w:tblpY="2125"/>
        <w:tblW w:w="9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9"/>
        <w:gridCol w:w="3302"/>
      </w:tblGrid>
      <w:tr w:rsidR="006C35D6" w:rsidRPr="006C35D6" w:rsidTr="0095369B">
        <w:trPr>
          <w:trHeight w:val="2750"/>
        </w:trPr>
        <w:tc>
          <w:tcPr>
            <w:tcW w:w="6559" w:type="dxa"/>
          </w:tcPr>
          <w:p w:rsidR="006C35D6" w:rsidRPr="006C35D6" w:rsidRDefault="006C35D6" w:rsidP="006C35D6">
            <w:pPr>
              <w:rPr>
                <w:b/>
                <w:sz w:val="18"/>
                <w:szCs w:val="18"/>
              </w:rPr>
            </w:pPr>
            <w:r w:rsidRPr="006C35D6">
              <w:rPr>
                <w:b/>
                <w:sz w:val="18"/>
                <w:szCs w:val="18"/>
              </w:rPr>
              <w:t>Rehabilitation provided (hours)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b/>
                <w:sz w:val="18"/>
                <w:szCs w:val="18"/>
              </w:rPr>
              <w:t>Nursing</w:t>
            </w:r>
          </w:p>
          <w:p w:rsidR="006C35D6" w:rsidRPr="006C35D6" w:rsidRDefault="006C35D6" w:rsidP="006C35D6">
            <w:pPr>
              <w:rPr>
                <w:i/>
                <w:sz w:val="18"/>
                <w:szCs w:val="18"/>
              </w:rPr>
            </w:pPr>
            <w:r w:rsidRPr="006C35D6">
              <w:rPr>
                <w:i/>
                <w:sz w:val="18"/>
                <w:szCs w:val="18"/>
              </w:rPr>
              <w:t>Received nursing review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Face to face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Received follow-up review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Face to face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 xml:space="preserve">Received further follow-up review 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Face to face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b/>
                <w:sz w:val="18"/>
                <w:szCs w:val="18"/>
              </w:rPr>
              <w:t>Speech Pathology</w:t>
            </w:r>
          </w:p>
          <w:p w:rsidR="006C35D6" w:rsidRPr="006C35D6" w:rsidRDefault="006C35D6" w:rsidP="006C35D6">
            <w:pPr>
              <w:rPr>
                <w:i/>
                <w:sz w:val="18"/>
                <w:szCs w:val="18"/>
              </w:rPr>
            </w:pPr>
            <w:r w:rsidRPr="006C35D6">
              <w:rPr>
                <w:i/>
                <w:sz w:val="18"/>
                <w:szCs w:val="18"/>
              </w:rPr>
              <w:t>Received swallow assessment</w:t>
            </w:r>
          </w:p>
          <w:p w:rsidR="006C35D6" w:rsidRPr="006B4E80" w:rsidRDefault="006B4E80" w:rsidP="006C35D6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6B4E80">
              <w:rPr>
                <w:rFonts w:cstheme="minorHAnsi"/>
                <w:sz w:val="18"/>
                <w:szCs w:val="18"/>
                <w:lang w:val="en-PH"/>
              </w:rPr>
              <w:t>Face to face</w:t>
            </w:r>
          </w:p>
        </w:tc>
        <w:tc>
          <w:tcPr>
            <w:tcW w:w="3302" w:type="dxa"/>
          </w:tcPr>
          <w:p w:rsidR="006C35D6" w:rsidRPr="006C35D6" w:rsidRDefault="006C35D6" w:rsidP="006C35D6">
            <w:pPr>
              <w:rPr>
                <w:sz w:val="18"/>
                <w:szCs w:val="18"/>
              </w:rPr>
            </w:pP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13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13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8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8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5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5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5</w:t>
            </w:r>
          </w:p>
          <w:p w:rsidR="006C35D6" w:rsidRPr="006C35D6" w:rsidRDefault="006C35D6" w:rsidP="006C35D6">
            <w:pPr>
              <w:rPr>
                <w:sz w:val="18"/>
                <w:szCs w:val="18"/>
              </w:rPr>
            </w:pPr>
            <w:r w:rsidRPr="006C35D6">
              <w:rPr>
                <w:sz w:val="18"/>
                <w:szCs w:val="18"/>
              </w:rPr>
              <w:t>5</w:t>
            </w:r>
          </w:p>
        </w:tc>
      </w:tr>
    </w:tbl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F019BD">
      <w:pPr>
        <w:spacing w:before="120" w:after="120"/>
        <w:jc w:val="center"/>
      </w:pPr>
    </w:p>
    <w:p w:rsidR="002E5C09" w:rsidRDefault="002E5C09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6C35D6" w:rsidRDefault="006C35D6" w:rsidP="006C35D6">
      <w:pPr>
        <w:spacing w:before="120" w:after="120"/>
      </w:pPr>
    </w:p>
    <w:p w:rsidR="00C21258" w:rsidRPr="009F726A" w:rsidRDefault="00F019BD" w:rsidP="009F726A">
      <w:pPr>
        <w:spacing w:before="120" w:after="120"/>
      </w:pPr>
      <w:r w:rsidRPr="00F019BD">
        <w:lastRenderedPageBreak/>
        <w:t xml:space="preserve">Table </w:t>
      </w:r>
      <w:r w:rsidR="004C7711">
        <w:t>S</w:t>
      </w:r>
      <w:r w:rsidR="009F726A" w:rsidRPr="00F66171">
        <w:t>3</w:t>
      </w:r>
      <w:r w:rsidR="009F726A">
        <w:t xml:space="preserve">: </w:t>
      </w:r>
      <w:r w:rsidR="00C21258" w:rsidRPr="009F726A">
        <w:t>In-reach medical input from Geriatrician and Ortho</w:t>
      </w:r>
      <w:r w:rsidRPr="009F726A">
        <w:t>-</w:t>
      </w:r>
      <w:r w:rsidR="00C21258" w:rsidRPr="009F726A">
        <w:t>geriatric registrars</w:t>
      </w:r>
    </w:p>
    <w:tbl>
      <w:tblPr>
        <w:tblpPr w:leftFromText="180" w:rightFromText="180" w:vertAnchor="text" w:horzAnchor="margin" w:tblpY="289"/>
        <w:tblW w:w="88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5365"/>
        <w:gridCol w:w="687"/>
        <w:gridCol w:w="687"/>
      </w:tblGrid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dication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. of Ps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% of Ps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ducation of patient/family regarding fracture, repair and complications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nfirmation and clarification of the nature of the injury, the surgical repair performed and any potential or actual complications suffered, often using copies of pre- and post-surgical radiological images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Review of medical conditions 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rt of intervention protocol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3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view of medications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rt of intervention protocol.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uggested changes to medications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ften related to analgesia, bowel management and bone protection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essation of unnecessary medications following standard rational de-prescribing practice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VTE prophylaxis 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me patients on long-term anticoagulation, so not required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fferences in protocol between acute sites and home rehabilitation service.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7704E3">
              <w:rPr>
                <w:rFonts w:eastAsia="Times New Roman" w:cs="Times New Roman"/>
                <w:sz w:val="18"/>
                <w:szCs w:val="18"/>
                <w:lang w:eastAsia="en-AU"/>
              </w:rPr>
              <w:t>Review of pain</w:t>
            </w:r>
            <w:r w:rsidR="009F726A" w:rsidRPr="007704E3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*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in not managed with hospital discharge medication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orking with therapists to achieve good pain cover while maintaining ability to engage in therapy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view of cognition including dementia/delirium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st patients had long established dementia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arly discharge home often meant patients showed signs of delirium on return to nursing home.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8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hysical examination, including review of observations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rt of intervention protocol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alls risk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Blood pressure issues. 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steoporosis management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itamin D as the standard of care in this population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If reasonably mobile and life expectancy &gt;12 months, consider weekly oral bisphosphonates or alternative </w:t>
            </w:r>
            <w:proofErr w:type="spell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tiresorptive</w:t>
            </w:r>
            <w:proofErr w:type="spell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</w:tr>
      <w:tr w:rsidR="00C21258" w:rsidRPr="00AF14E0" w:rsidTr="00C809F5">
        <w:trPr>
          <w:trHeight w:val="19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kin care and pressure management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May refer to trial nurse, if rehabilitation team unable to ensure skin integrity. 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od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ueries from family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view whether on antidepressant medications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ntinence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Queries from family, nursing home staff or trial intervention team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owel management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ften related to use of opiates for pain management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trition and hydration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inforce dietician recommendation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d flags (indicators of deterioration suggested need for medical intervention)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requested by nursing home, family and trial team.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ecision-making capacity</w:t>
            </w:r>
          </w:p>
        </w:tc>
        <w:tc>
          <w:tcPr>
            <w:tcW w:w="5365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When advanced care plans not already in place. 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87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C21258" w:rsidRPr="00AF14E0" w:rsidTr="00C809F5">
        <w:trPr>
          <w:trHeight w:val="191"/>
        </w:trPr>
        <w:tc>
          <w:tcPr>
            <w:tcW w:w="2079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End of life planning, advanced directives </w:t>
            </w:r>
          </w:p>
        </w:tc>
        <w:tc>
          <w:tcPr>
            <w:tcW w:w="5365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larification of plan if required </w:t>
            </w:r>
            <w:proofErr w:type="spell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g</w:t>
            </w:r>
            <w:proofErr w:type="spell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if get sick again, do they wish to be transferred to hospital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87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</w:tr>
    </w:tbl>
    <w:p w:rsidR="009F726A" w:rsidRDefault="009F726A">
      <w:pPr>
        <w:rPr>
          <w:color w:val="FF0000"/>
          <w:sz w:val="18"/>
          <w:szCs w:val="18"/>
        </w:rPr>
      </w:pPr>
    </w:p>
    <w:p w:rsidR="00ED20F5" w:rsidRPr="007704E3" w:rsidRDefault="009F726A">
      <w:pPr>
        <w:rPr>
          <w:sz w:val="18"/>
          <w:szCs w:val="18"/>
        </w:rPr>
      </w:pPr>
      <w:r w:rsidRPr="007704E3">
        <w:rPr>
          <w:sz w:val="18"/>
          <w:szCs w:val="18"/>
        </w:rPr>
        <w:t>*</w:t>
      </w:r>
      <w:r w:rsidRPr="007704E3">
        <w:rPr>
          <w:rFonts w:cs="Optima"/>
          <w:sz w:val="18"/>
          <w:szCs w:val="18"/>
        </w:rPr>
        <w:t xml:space="preserve">All patients were initially prescribed regular paracetamol (1g orally </w:t>
      </w:r>
      <w:proofErr w:type="spellStart"/>
      <w:r w:rsidRPr="007704E3">
        <w:rPr>
          <w:rFonts w:cs="Optima"/>
          <w:sz w:val="18"/>
          <w:szCs w:val="18"/>
        </w:rPr>
        <w:t>qid</w:t>
      </w:r>
      <w:proofErr w:type="spellEnd"/>
      <w:r w:rsidRPr="007704E3">
        <w:rPr>
          <w:rFonts w:cs="Optima"/>
          <w:sz w:val="18"/>
          <w:szCs w:val="18"/>
        </w:rPr>
        <w:t xml:space="preserve"> [4times a day] or equivalent). “As required” oral opioids (</w:t>
      </w:r>
      <w:proofErr w:type="spellStart"/>
      <w:r w:rsidRPr="007704E3">
        <w:rPr>
          <w:rFonts w:cs="Optima"/>
          <w:sz w:val="18"/>
          <w:szCs w:val="18"/>
        </w:rPr>
        <w:t>eg</w:t>
      </w:r>
      <w:proofErr w:type="spellEnd"/>
      <w:r w:rsidRPr="007704E3">
        <w:rPr>
          <w:rFonts w:cs="Optima"/>
          <w:sz w:val="18"/>
          <w:szCs w:val="18"/>
        </w:rPr>
        <w:t xml:space="preserve"> oxycodone [Endone®] tablets 2.5-5mg 4 hourly) were used as breakthrough analgesia, particularly for incident pain associated with physiotherapy, mobilisation or hygiene interventions, given at a time that anticipated the pain. For those participants requiring frequent “as required” opioids, regular slow release oral or topical opioids (</w:t>
      </w:r>
      <w:proofErr w:type="spellStart"/>
      <w:r w:rsidRPr="007704E3">
        <w:rPr>
          <w:rFonts w:cs="Optima"/>
          <w:sz w:val="18"/>
          <w:szCs w:val="18"/>
        </w:rPr>
        <w:t>eg</w:t>
      </w:r>
      <w:proofErr w:type="spellEnd"/>
      <w:r w:rsidRPr="007704E3">
        <w:rPr>
          <w:rFonts w:cs="Optima"/>
          <w:sz w:val="18"/>
          <w:szCs w:val="18"/>
        </w:rPr>
        <w:t xml:space="preserve"> modified release oxycodone (OxyContin®) tablets, buprenorphine [</w:t>
      </w:r>
      <w:proofErr w:type="spellStart"/>
      <w:r w:rsidRPr="007704E3">
        <w:rPr>
          <w:rFonts w:cs="Optima"/>
          <w:sz w:val="18"/>
          <w:szCs w:val="18"/>
        </w:rPr>
        <w:t>Norspan</w:t>
      </w:r>
      <w:proofErr w:type="spellEnd"/>
      <w:r w:rsidRPr="007704E3">
        <w:rPr>
          <w:rFonts w:cs="Optima"/>
          <w:sz w:val="18"/>
          <w:szCs w:val="18"/>
        </w:rPr>
        <w:t>®] patches) were used in the lowest dose required, guided by the daily “as required” use,  especially if feedback from the trial physiotherapists suggested  pain was a barrier to progressing the participant’s mobility.</w:t>
      </w:r>
    </w:p>
    <w:p w:rsidR="009F726A" w:rsidRDefault="009F726A"/>
    <w:p w:rsidR="00C21258" w:rsidRPr="00C36E5F" w:rsidRDefault="00F019BD" w:rsidP="00C36E5F">
      <w:pPr>
        <w:spacing w:before="120" w:after="120"/>
      </w:pPr>
      <w:r>
        <w:lastRenderedPageBreak/>
        <w:t>Table</w:t>
      </w:r>
      <w:r w:rsidR="009F726A">
        <w:t xml:space="preserve"> </w:t>
      </w:r>
      <w:r w:rsidR="004C7711">
        <w:t>S</w:t>
      </w:r>
      <w:r w:rsidR="009F726A" w:rsidRPr="007704E3">
        <w:t>4</w:t>
      </w:r>
      <w:r w:rsidR="00C36E5F">
        <w:t xml:space="preserve">: </w:t>
      </w:r>
      <w:r w:rsidR="00C21258" w:rsidRPr="00C36E5F">
        <w:t>In-reach physiotherapy received by participants</w:t>
      </w:r>
    </w:p>
    <w:tbl>
      <w:tblPr>
        <w:tblpPr w:leftFromText="180" w:rightFromText="180" w:vertAnchor="text" w:horzAnchor="page" w:tblpX="1358" w:tblpY="121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621"/>
        <w:gridCol w:w="4000"/>
        <w:gridCol w:w="709"/>
        <w:gridCol w:w="708"/>
      </w:tblGrid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Indication 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ype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. of Ps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% of  P’s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ed exercises</w:t>
            </w:r>
          </w:p>
        </w:tc>
        <w:tc>
          <w:tcPr>
            <w:tcW w:w="2621" w:type="dxa"/>
            <w:shd w:val="clear" w:color="auto" w:fill="auto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Early therapy when present high burden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imited functional antigravity therapy possible.</w:t>
            </w:r>
          </w:p>
        </w:tc>
        <w:tc>
          <w:tcPr>
            <w:tcW w:w="4000" w:type="dxa"/>
            <w:shd w:val="clear" w:color="auto" w:fill="auto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ctive (assisted-resisted) limb exercise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idging and moving in bed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Functional bed transfers </w:t>
            </w:r>
            <w:proofErr w:type="spell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g</w:t>
            </w:r>
            <w:proofErr w:type="spell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(using bedpan).</w:t>
            </w:r>
          </w:p>
        </w:tc>
        <w:tc>
          <w:tcPr>
            <w:tcW w:w="709" w:type="dxa"/>
            <w:shd w:val="clear" w:color="auto" w:fill="auto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hair exercises</w:t>
            </w:r>
          </w:p>
        </w:tc>
        <w:tc>
          <w:tcPr>
            <w:tcW w:w="262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le to maintain sitting (supported-independent)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ending increasing time in sitting.</w:t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ctive (assisted-resisted) limb exercise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uadriceps exercises priority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anding exercises</w:t>
            </w: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le to stand with 1-2 people and aides (wall bar or frame).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anding at wall bar or frame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intain static balance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intain dynamic balance (reaching out of base of support, move limbs in standing)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tepping all directions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AU"/>
              </w:rPr>
              <w:t xml:space="preserve">Using implicit learning system mainly. 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</w:tr>
      <w:tr w:rsidR="00C21258" w:rsidRPr="00AF14E0" w:rsidTr="00C809F5">
        <w:trPr>
          <w:trHeight w:val="1009"/>
        </w:trPr>
        <w:tc>
          <w:tcPr>
            <w:tcW w:w="1885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anding transfer practice</w:t>
            </w:r>
          </w:p>
        </w:tc>
        <w:tc>
          <w:tcPr>
            <w:tcW w:w="262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le to stand with/without support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ble to move to and from standing position with support.</w:t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t to stand transfer (start with stand lifter if required, then physical assistance of 1-2 people if necessary)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epping to turn (with/without assistance)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and to sit (with/without assistance)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lance exercises (Otago exercises*)</w:t>
            </w: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en patient could understand and follow instructions and maintain safety.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eight shift exercise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alf </w:t>
            </w:r>
            <w:proofErr w:type="gram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aises</w:t>
            </w:r>
            <w:proofErr w:type="gram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Toe </w:t>
            </w:r>
            <w:proofErr w:type="gram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aises</w:t>
            </w:r>
            <w:proofErr w:type="gram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AU"/>
              </w:rPr>
              <w:t>Using explicit learning system.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sistance exercises</w:t>
            </w:r>
          </w:p>
        </w:tc>
        <w:tc>
          <w:tcPr>
            <w:tcW w:w="262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en patient could tolerate and follow instruction/gesture.</w:t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uffed weights on wrists (resisted shoulder, elbow, </w:t>
            </w:r>
            <w:proofErr w:type="gram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rist</w:t>
            </w:r>
            <w:proofErr w:type="gram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exercises)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uffed weights on ankles (resisted hip, knee and ankle exercises)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 particular resisted biceps-triceps and knee extension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bilised</w:t>
            </w: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en patient capable of more than few steps safely.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Walking (standby-1 person-2 person assist) with frame to toilet, lunchroom, garden, around ward. 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retches/PROM</w:t>
            </w:r>
          </w:p>
        </w:tc>
        <w:tc>
          <w:tcPr>
            <w:tcW w:w="262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en muscle and/or joint stiffnes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active.</w:t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imb exercises in bed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eep Breathing &amp; Coughing</w:t>
            </w: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gns or symptoms lung disease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eep breathing exercises followed by coughing/huffing.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F2F2F2" w:themeFill="background1" w:themeFillShade="F2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dentification of new issues</w:t>
            </w:r>
          </w:p>
        </w:tc>
        <w:tc>
          <w:tcPr>
            <w:tcW w:w="262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Issues identified including pressure areas, discomfort, inappropriate seating. </w:t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Review pressure aides </w:t>
            </w:r>
            <w:proofErr w:type="spell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g</w:t>
            </w:r>
            <w:proofErr w:type="spell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cushioned heel support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urce pressure relieving mattress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view seating and provide recommendations, in particular pressure relieving seat cushion.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</w:tr>
      <w:tr w:rsidR="00C21258" w:rsidRPr="00AF14E0" w:rsidTr="00C809F5">
        <w:trPr>
          <w:trHeight w:val="246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ducation of nurses/carers</w:t>
            </w:r>
          </w:p>
        </w:tc>
        <w:tc>
          <w:tcPr>
            <w:tcW w:w="2621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ecific education after identifying new issue.</w:t>
            </w:r>
          </w:p>
        </w:tc>
        <w:tc>
          <w:tcPr>
            <w:tcW w:w="4000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pecific education to nursing home staff as any new issue arose </w:t>
            </w:r>
            <w:proofErr w:type="spellStart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g</w:t>
            </w:r>
            <w:proofErr w:type="spellEnd"/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ambivalence from resident, potential for skin integrity issues.</w:t>
            </w:r>
          </w:p>
        </w:tc>
        <w:tc>
          <w:tcPr>
            <w:tcW w:w="709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0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</w:tr>
    </w:tbl>
    <w:p w:rsidR="00C21258" w:rsidRPr="00B85053" w:rsidRDefault="00B85053" w:rsidP="00C21258">
      <w:pPr>
        <w:jc w:val="both"/>
        <w:rPr>
          <w:rFonts w:cstheme="minorHAnsi"/>
          <w:sz w:val="18"/>
          <w:szCs w:val="18"/>
        </w:rPr>
      </w:pPr>
      <w:r w:rsidRPr="00B85053">
        <w:rPr>
          <w:rFonts w:cstheme="minorHAnsi"/>
          <w:sz w:val="18"/>
          <w:szCs w:val="18"/>
          <w:lang w:val="en-PH"/>
        </w:rPr>
        <w:t>* [9]</w:t>
      </w:r>
    </w:p>
    <w:p w:rsidR="00C21258" w:rsidRDefault="00C21258"/>
    <w:p w:rsidR="00C21258" w:rsidRDefault="00C21258"/>
    <w:p w:rsidR="00C21258" w:rsidRDefault="00C21258"/>
    <w:p w:rsidR="001C0562" w:rsidRDefault="001C0562"/>
    <w:p w:rsidR="00C21258" w:rsidRDefault="00C21258"/>
    <w:p w:rsidR="00C36E5F" w:rsidRDefault="00C36E5F" w:rsidP="00F019BD">
      <w:pPr>
        <w:jc w:val="center"/>
      </w:pPr>
    </w:p>
    <w:p w:rsidR="00C21258" w:rsidRPr="00C36E5F" w:rsidRDefault="00F019BD" w:rsidP="00C36E5F">
      <w:r w:rsidRPr="007704E3">
        <w:lastRenderedPageBreak/>
        <w:t>Table</w:t>
      </w:r>
      <w:r w:rsidR="001C0562" w:rsidRPr="007704E3">
        <w:t xml:space="preserve"> </w:t>
      </w:r>
      <w:r w:rsidR="004C7711">
        <w:t>S</w:t>
      </w:r>
      <w:r w:rsidR="001C0562" w:rsidRPr="007704E3">
        <w:t>5</w:t>
      </w:r>
      <w:r w:rsidR="007704E3" w:rsidRPr="007704E3">
        <w:t xml:space="preserve">: </w:t>
      </w:r>
      <w:r w:rsidR="00C21258" w:rsidRPr="007704E3">
        <w:t>In</w:t>
      </w:r>
      <w:r w:rsidRPr="00C36E5F">
        <w:t>-</w:t>
      </w:r>
      <w:r w:rsidR="00C21258" w:rsidRPr="00C36E5F">
        <w:t>reach dietetic intervention received by participants</w:t>
      </w:r>
    </w:p>
    <w:tbl>
      <w:tblPr>
        <w:tblW w:w="992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03"/>
        <w:gridCol w:w="911"/>
        <w:gridCol w:w="798"/>
      </w:tblGrid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ietetics (initial visit) (n=107)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dication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 of Ps who received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% of P’s 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eeding set up and assistance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Difficulty with self-feeding. 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 develop Information for nursing staff handover sheet.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rtnightly weigh/rescreen</w:t>
            </w: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risk of malnourishment or diagnosed malnutrition on Subjective Global Assessment Score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protein/energy (HPE) diet and more intensive intervention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upporting nursing home menu choices. Provision of nourishing high protein mid meals and “food fortification” strategies. 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4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ified texture</w:t>
            </w: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f swallow is compromised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entition problematic.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ral nutrition support 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rescription and supply Resource2.0 required or facilitation nursing home staff to supply similar if they prefer. May include additional supplements from nursing home range.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ietetics follow-up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eeding set up and assistance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rtnightly weigh/rescreen</w:t>
            </w: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</w:tr>
      <w:tr w:rsidR="00C21258" w:rsidRPr="00AF14E0" w:rsidTr="00C809F5">
        <w:trPr>
          <w:trHeight w:val="269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protein/energy (HPE) diet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             6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dified texture</w:t>
            </w:r>
          </w:p>
          <w:p w:rsidR="00C21258" w:rsidRPr="00AF14E0" w:rsidRDefault="00964CA4" w:rsidP="00964CA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                                                                                       </w:t>
            </w: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964CA4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  <w:p w:rsidR="00C21258" w:rsidRPr="00AF14E0" w:rsidRDefault="00964CA4" w:rsidP="00964CA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              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964CA4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re intensive nutrition intervention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al nutrition support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fer to local dietician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en need for follow-up beyond trial is anticipated.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Dietetics 2</w:t>
            </w:r>
            <w:r w:rsidRPr="00AF14E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AF14E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 follow-up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rtnightly weigh/rescreen</w:t>
            </w: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protein/energy (HPE) diet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auto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re intensive nutrition intervention</w:t>
            </w:r>
          </w:p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03" w:type="dxa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98" w:type="dxa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C21258" w:rsidRPr="00AF14E0" w:rsidTr="00C809F5">
        <w:trPr>
          <w:trHeight w:val="281"/>
        </w:trPr>
        <w:tc>
          <w:tcPr>
            <w:tcW w:w="2410" w:type="dxa"/>
            <w:shd w:val="clear" w:color="auto" w:fill="F2F2F2" w:themeFill="background1" w:themeFillShade="F2"/>
            <w:noWrap/>
            <w:vAlign w:val="bottom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al nutrition support</w:t>
            </w:r>
          </w:p>
        </w:tc>
        <w:tc>
          <w:tcPr>
            <w:tcW w:w="5803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 above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:rsidR="00C21258" w:rsidRPr="00AF14E0" w:rsidRDefault="00C21258" w:rsidP="00C809F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</w:tbl>
    <w:p w:rsidR="00C21258" w:rsidRDefault="00C21258" w:rsidP="00C21258">
      <w:pPr>
        <w:spacing w:before="120" w:after="120"/>
        <w:jc w:val="both"/>
        <w:rPr>
          <w:rFonts w:ascii="Times New Roman" w:eastAsia="Times New Roman" w:hAnsi="Times New Roman" w:cs="Times New Roman"/>
          <w:sz w:val="18"/>
          <w:szCs w:val="18"/>
          <w:lang w:eastAsia="en-AU"/>
        </w:rPr>
      </w:pPr>
    </w:p>
    <w:p w:rsidR="00C21258" w:rsidRDefault="00C21258"/>
    <w:p w:rsidR="00AF14E0" w:rsidRDefault="00AF14E0"/>
    <w:p w:rsidR="00AF14E0" w:rsidRDefault="00AF14E0"/>
    <w:p w:rsidR="00AF14E0" w:rsidRDefault="00AF14E0"/>
    <w:p w:rsidR="001C0562" w:rsidRPr="007704E3" w:rsidRDefault="001C0562" w:rsidP="00F019BD">
      <w:pPr>
        <w:jc w:val="center"/>
      </w:pPr>
    </w:p>
    <w:p w:rsidR="001C0562" w:rsidRPr="007704E3" w:rsidRDefault="001C0562" w:rsidP="001C0562">
      <w:r w:rsidRPr="007704E3">
        <w:t xml:space="preserve">Table </w:t>
      </w:r>
      <w:r w:rsidR="004C7711">
        <w:t>S</w:t>
      </w:r>
      <w:r w:rsidRPr="007704E3">
        <w:t>6: Adverse events for all participants according to group allocation</w:t>
      </w:r>
    </w:p>
    <w:p w:rsidR="001C0562" w:rsidRDefault="001C0562" w:rsidP="00F019BD">
      <w:pPr>
        <w:jc w:val="center"/>
      </w:pPr>
      <w:r>
        <w:object w:dxaOrig="9221" w:dyaOrig="10197">
          <v:shape id="_x0000_i1026" type="#_x0000_t75" style="width:460.8pt;height:510pt" o:ole="">
            <v:imagedata r:id="rId7" o:title=""/>
          </v:shape>
          <o:OLEObject Type="Embed" ProgID="Word.Document.12" ShapeID="_x0000_i1026" DrawAspect="Content" ObjectID="_1647099067" r:id="rId8">
            <o:FieldCodes>\s</o:FieldCodes>
          </o:OLEObject>
        </w:object>
      </w:r>
    </w:p>
    <w:p w:rsidR="001C0562" w:rsidRDefault="001C0562" w:rsidP="00F019BD">
      <w:pPr>
        <w:jc w:val="center"/>
      </w:pPr>
    </w:p>
    <w:p w:rsidR="001C0562" w:rsidRDefault="001C0562" w:rsidP="00F019BD">
      <w:pPr>
        <w:jc w:val="center"/>
      </w:pPr>
    </w:p>
    <w:p w:rsidR="001C0562" w:rsidRDefault="001C0562" w:rsidP="00F56E7D"/>
    <w:p w:rsidR="00F56E7D" w:rsidRDefault="00F56E7D" w:rsidP="00F56E7D"/>
    <w:p w:rsidR="00AF14E0" w:rsidRPr="00C36E5F" w:rsidRDefault="00F019BD" w:rsidP="00C36E5F">
      <w:r>
        <w:lastRenderedPageBreak/>
        <w:t>Table</w:t>
      </w:r>
      <w:r w:rsidR="00F56E7D">
        <w:t xml:space="preserve"> </w:t>
      </w:r>
      <w:r w:rsidR="004C7711">
        <w:t>S</w:t>
      </w:r>
      <w:r w:rsidR="00F56E7D" w:rsidRPr="007704E3">
        <w:t>7</w:t>
      </w:r>
      <w:r w:rsidR="00C36E5F">
        <w:t xml:space="preserve">: </w:t>
      </w:r>
      <w:r w:rsidR="00AF14E0" w:rsidRPr="00C36E5F">
        <w:rPr>
          <w:rFonts w:eastAsia="Times New Roman" w:cs="Times New Roman"/>
          <w:lang w:eastAsia="en-AU"/>
        </w:rPr>
        <w:t>Participants allocated to Intervention who died within 4 weeks of randomisation</w:t>
      </w:r>
    </w:p>
    <w:tbl>
      <w:tblPr>
        <w:tblStyle w:val="TableGrid"/>
        <w:tblW w:w="7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63"/>
        <w:gridCol w:w="1339"/>
        <w:gridCol w:w="1530"/>
        <w:gridCol w:w="2132"/>
      </w:tblGrid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articipant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lace of death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If hospital LOS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Days after randomisation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Cause of Death *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Acute Hospital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6 days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Acute pulmonary oedema (6 days)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Acute coronary syndrome (6 days)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Myocardial infarction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neumonia (2 weeks)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Cardiac failure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Renal failure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Hospital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3 days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Sepsis (1 week)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neumonia (1 week)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Electrolyte disturbance 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End stage dementia (years)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Cardiac failure 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Renal failure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Pneumonia 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neumonia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Aspiration Pneumonitis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ursing Home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Chest infection 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Chronic renal failure</w:t>
            </w:r>
          </w:p>
        </w:tc>
      </w:tr>
      <w:tr w:rsidR="00AF14E0" w:rsidRPr="00AF14E0" w:rsidTr="00C809F5">
        <w:trPr>
          <w:jc w:val="center"/>
        </w:trPr>
        <w:tc>
          <w:tcPr>
            <w:tcW w:w="1218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263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Hospital</w:t>
            </w:r>
          </w:p>
        </w:tc>
        <w:tc>
          <w:tcPr>
            <w:tcW w:w="1339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D023C0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day</w:t>
            </w:r>
            <w:bookmarkStart w:id="1" w:name="_GoBack"/>
            <w:bookmarkEnd w:id="1"/>
          </w:p>
        </w:tc>
        <w:tc>
          <w:tcPr>
            <w:tcW w:w="1530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132" w:type="dxa"/>
          </w:tcPr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Pneumonia</w:t>
            </w:r>
          </w:p>
          <w:p w:rsidR="00AF14E0" w:rsidRPr="00AF14E0" w:rsidRDefault="00AF14E0" w:rsidP="00C809F5">
            <w:pPr>
              <w:spacing w:before="120" w:after="120"/>
              <w:jc w:val="both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F14E0">
              <w:rPr>
                <w:rFonts w:eastAsia="Times New Roman" w:cs="Times New Roman"/>
                <w:sz w:val="18"/>
                <w:szCs w:val="18"/>
                <w:lang w:eastAsia="en-AU"/>
              </w:rPr>
              <w:t>Respiratory Sepsis</w:t>
            </w:r>
          </w:p>
        </w:tc>
      </w:tr>
    </w:tbl>
    <w:p w:rsidR="00AF14E0" w:rsidRPr="00AF14E0" w:rsidRDefault="00AF14E0" w:rsidP="00AF14E0">
      <w:pPr>
        <w:spacing w:before="120" w:after="120"/>
        <w:jc w:val="both"/>
        <w:rPr>
          <w:rFonts w:eastAsia="Times New Roman" w:cs="Times New Roman"/>
          <w:sz w:val="18"/>
          <w:szCs w:val="18"/>
          <w:lang w:eastAsia="en-AU"/>
        </w:rPr>
      </w:pPr>
      <w:r w:rsidRPr="00AF14E0">
        <w:rPr>
          <w:rFonts w:eastAsia="Times New Roman" w:cs="Times New Roman"/>
          <w:sz w:val="18"/>
          <w:szCs w:val="18"/>
          <w:lang w:eastAsia="en-AU"/>
        </w:rPr>
        <w:t xml:space="preserve">             *Cause of death according to death registry.</w:t>
      </w:r>
    </w:p>
    <w:p w:rsidR="00AF14E0" w:rsidRDefault="00AF14E0"/>
    <w:sectPr w:rsidR="00AF1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12079"/>
    <w:rsid w:val="000C7ED2"/>
    <w:rsid w:val="00121805"/>
    <w:rsid w:val="001C0562"/>
    <w:rsid w:val="00212079"/>
    <w:rsid w:val="002A2009"/>
    <w:rsid w:val="002C75AD"/>
    <w:rsid w:val="002E5C09"/>
    <w:rsid w:val="00453E6A"/>
    <w:rsid w:val="0045688D"/>
    <w:rsid w:val="004C7711"/>
    <w:rsid w:val="006945CC"/>
    <w:rsid w:val="006B4E80"/>
    <w:rsid w:val="006C2941"/>
    <w:rsid w:val="006C35D6"/>
    <w:rsid w:val="006D1620"/>
    <w:rsid w:val="007704E3"/>
    <w:rsid w:val="00964CA4"/>
    <w:rsid w:val="009F726A"/>
    <w:rsid w:val="00A56492"/>
    <w:rsid w:val="00AF14E0"/>
    <w:rsid w:val="00B15018"/>
    <w:rsid w:val="00B85053"/>
    <w:rsid w:val="00BC3AE5"/>
    <w:rsid w:val="00C21258"/>
    <w:rsid w:val="00C36E5F"/>
    <w:rsid w:val="00CA7D9B"/>
    <w:rsid w:val="00D023C0"/>
    <w:rsid w:val="00D43A3E"/>
    <w:rsid w:val="00E85B6E"/>
    <w:rsid w:val="00ED20F5"/>
    <w:rsid w:val="00F019BD"/>
    <w:rsid w:val="00F56E7D"/>
    <w:rsid w:val="00F6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F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F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6C3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2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F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F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6C3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2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2.doc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97</Words>
  <Characters>739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ngton, Maggie (RGH)</dc:creator>
  <cp:lastModifiedBy>Soreño, Jeniezel</cp:lastModifiedBy>
  <cp:revision>16</cp:revision>
  <dcterms:created xsi:type="dcterms:W3CDTF">2019-10-15T01:01:00Z</dcterms:created>
  <dcterms:modified xsi:type="dcterms:W3CDTF">2020-03-30T10:45:00Z</dcterms:modified>
</cp:coreProperties>
</file>